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F4084" w14:textId="604FF315" w:rsidR="005C0EC1" w:rsidRPr="005C0EC1" w:rsidRDefault="005C0EC1" w:rsidP="005C0E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0E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D. </w:t>
      </w:r>
      <w:r w:rsidR="00220D07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ed and endorsed disclosure barriers</w:t>
      </w:r>
      <w:r w:rsidR="000D78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k = 9 articles that presented disclosure barrier items and reported the prevalence of boys and men endorsing each item</w:t>
      </w:r>
    </w:p>
    <w:tbl>
      <w:tblPr>
        <w:tblStyle w:val="TableGrid"/>
        <w:tblW w:w="14459" w:type="dxa"/>
        <w:tblLook w:val="04A0" w:firstRow="1" w:lastRow="0" w:firstColumn="1" w:lastColumn="0" w:noHBand="0" w:noVBand="1"/>
      </w:tblPr>
      <w:tblGrid>
        <w:gridCol w:w="1701"/>
        <w:gridCol w:w="11199"/>
        <w:gridCol w:w="1559"/>
      </w:tblGrid>
      <w:tr w:rsidR="005C0EC1" w:rsidRPr="008E2732" w14:paraId="20F369E9" w14:textId="77777777" w:rsidTr="005C0EC1">
        <w:trPr>
          <w:trHeight w:val="6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73180" w14:textId="3EEF22EC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Grouped disclosure barriers </w:t>
            </w:r>
          </w:p>
        </w:tc>
        <w:tc>
          <w:tcPr>
            <w:tcW w:w="1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2A8FC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Barrier to disclosure item used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988D7" w14:textId="77777777" w:rsidR="005C0EC1" w:rsidRPr="008E2732" w:rsidRDefault="005C0EC1" w:rsidP="006115F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revalence of endorsement in each article</w:t>
            </w:r>
          </w:p>
        </w:tc>
      </w:tr>
      <w:tr w:rsidR="005C0EC1" w:rsidRPr="008E2732" w14:paraId="59F73274" w14:textId="77777777" w:rsidTr="005C0EC1">
        <w:trPr>
          <w:trHeight w:val="272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32E643" w14:textId="6FB75DF3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hame/ embarrassment</w:t>
            </w:r>
          </w:p>
        </w:tc>
        <w:tc>
          <w:tcPr>
            <w:tcW w:w="11199" w:type="dxa"/>
            <w:tcBorders>
              <w:left w:val="nil"/>
              <w:bottom w:val="nil"/>
              <w:right w:val="nil"/>
            </w:tcBorders>
            <w:vAlign w:val="center"/>
          </w:tcPr>
          <w:p w14:paraId="7CB87147" w14:textId="39D5F5F4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 would feel ashamed to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talk to my provider about MST; It is embarrassing to receive services for MST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1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, Turchik, &amp;amp; Kimerling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ADEA1EF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64.9%</w:t>
            </w:r>
          </w:p>
        </w:tc>
      </w:tr>
      <w:tr w:rsidR="005C0EC1" w:rsidRPr="008E2732" w14:paraId="78CD1B7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63C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C39B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Embarrassed for self or famil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Velloza&lt;/Author&gt;&lt;Year&gt;2022&lt;/Year&gt;&lt;RecNum&gt;240&lt;/RecNum&gt;&lt;DisplayText&gt;(Velloza et al., 2022)&lt;/DisplayText&gt;&lt;record&gt;&lt;rec-number&gt;240&lt;/rec-number&gt;&lt;foreign-keys&gt;&lt;key app="EN" db-id="xx9rrsvr25x0z7e29z55z9ww929ppad2x05t" timestamp="1690944888"&gt;240&lt;/key&gt;&lt;/foreign-keys&gt;&lt;ref-type name="Journal Article"&gt;17&lt;/ref-type&gt;&lt;contributors&gt;&lt;authors&gt;&lt;author&gt;Velloza, Jennifer&lt;/author&gt;&lt;author&gt;Davies, Luke&lt;/author&gt;&lt;author&gt;Ensminger, Alison&lt;/author&gt;&lt;author&gt;Theofelus, Frieda Mboshono&lt;/author&gt;&lt;author&gt;Andjamba, Helena&lt;/author&gt;&lt;author&gt;Kamuingona, Rahimisa&lt;/author&gt;&lt;author&gt;Nakuta, Joyce&lt;/author&gt;&lt;author&gt;Uiras, Wilhencia&lt;/author&gt;&lt;author&gt;Massetti, Greta&lt;/author&gt;&lt;author&gt;Coomer, Rachel&lt;/author&gt;&lt;/authors&gt;&lt;/contributors&gt;&lt;titles&gt;&lt;title&gt;Disclosure and help-seeking behaviors related to sexual and physical violence in childhood and adolescence: Results from the Namibia Violence Against Children and Youth Survey&lt;/title&gt;&lt;secondary-title&gt;Child abuse &amp;amp; neglect&lt;/secondary-title&gt;&lt;/titles&gt;&lt;periodical&gt;&lt;full-title&gt;Child Abuse &amp;amp; Neglect&lt;/full-title&gt;&lt;/periodical&gt;&lt;pages&gt;105624&lt;/pages&gt;&lt;volume&gt;128&lt;/volume&gt;&lt;dates&gt;&lt;year&gt;2022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Velloza et al., 2022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EF32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54.6%</w:t>
            </w:r>
          </w:p>
        </w:tc>
      </w:tr>
      <w:tr w:rsidR="005C0EC1" w:rsidRPr="008E2732" w14:paraId="56FCF5E4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91C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6E5F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shamed of what happened and didn't want anyone to know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E098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6.2%</w:t>
            </w:r>
          </w:p>
        </w:tc>
      </w:tr>
      <w:tr w:rsidR="005C0EC1" w:rsidRPr="008E2732" w14:paraId="2611DAF7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2164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D2F1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t would feel like an admission of failure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, Sabageh, &amp;amp; Adedokun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, Sabageh, &amp; Adedokun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4AAE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44.7% </w:t>
            </w:r>
          </w:p>
        </w:tc>
      </w:tr>
      <w:tr w:rsidR="005C0EC1" w:rsidRPr="008E2732" w14:paraId="1D3256FC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02D6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7BB3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 felt ashamed and embarrassed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Pr="008E2732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Adejimi et al., 2016)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3F1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.3%</w:t>
            </w:r>
          </w:p>
        </w:tc>
      </w:tr>
      <w:tr w:rsidR="005C0EC1" w:rsidRPr="008E2732" w14:paraId="1628AD7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BE2A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2913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embarrass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933F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5.7%</w:t>
            </w:r>
          </w:p>
        </w:tc>
      </w:tr>
      <w:tr w:rsidR="005C0EC1" w:rsidRPr="008E2732" w14:paraId="217F4998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259D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D624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elt asham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, Lehrer, &amp;amp; Koss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, Lehrer, &amp; Koss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28AE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4.3%</w:t>
            </w:r>
          </w:p>
        </w:tc>
      </w:tr>
      <w:tr w:rsidR="005C0EC1" w:rsidRPr="008E2732" w14:paraId="1D33274C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106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247E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fraid/ashamed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 &lt;EndNote&gt;&lt;Cite&gt;&lt;Author&gt;Broban&lt;/Author&gt;&lt;Year&gt;2020&lt;/Year&gt;&lt;RecNum&gt;238&lt;/RecNum&gt;&lt;DisplayText&gt;(Broban et al., 2020)&lt;/DisplayText&gt;&lt;record&gt;&lt;rec-number&gt;238&lt;/rec-number&gt;&lt;foreign-keys&gt;&lt;key app="EN" db-id="xx9rrsvr25x0z7e29z55z9ww929ppad2x05t" timestamp="1690944819"&gt;238&lt;/key&gt;&lt;/foreign-keys&gt;&lt;ref-type name="Journal Article"&gt;17&lt;/ref-type&gt;&lt;contributors&gt;&lt;authors&gt;&lt;author&gt;Broban, Anaïs&lt;/author&gt;&lt;author&gt;Van den Bergh, Rafael&lt;/author&gt;&lt;author&gt;Russell, Wynne&lt;/author&gt;&lt;author&gt;Benedetti, Guido&lt;/author&gt;&lt;author&gt;Caluwaerts, Séverine&lt;/author&gt;&lt;author&gt;Owiti, Philip&lt;/author&gt;&lt;author&gt;Reid, Anthony&lt;/author&gt;&lt;author&gt;De Plecker, Eva&lt;/author&gt;&lt;/authors&gt;&lt;/contributors&gt;&lt;titles&gt;&lt;title&gt;Assault and care characteristics of victims of sexual violence in eleven Médecins Sans Frontières programs in Africa. What about men and boys?&lt;/title&gt;&lt;secondary-title&gt;PLoS one&lt;/secondary-title&gt;&lt;/titles&gt;&lt;periodical&gt;&lt;full-title&gt;PLoS one&lt;/full-title&gt;&lt;/periodical&gt;&lt;pages&gt;e0237060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Pr="008E2732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Broban et al., 2020)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F740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9%</w:t>
            </w:r>
          </w:p>
        </w:tc>
      </w:tr>
      <w:tr w:rsidR="005C0EC1" w:rsidRPr="008E2732" w14:paraId="1C02B6D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484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ACEE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elt dirt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0312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.5%</w:t>
            </w:r>
          </w:p>
        </w:tc>
      </w:tr>
      <w:tr w:rsidR="005C0EC1" w:rsidRPr="008E2732" w14:paraId="017EC40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DF05D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ADC7B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Other people would find out I experienced MST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9131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</w:p>
        </w:tc>
      </w:tr>
      <w:tr w:rsidR="005C0EC1" w:rsidRPr="008E2732" w14:paraId="5C6A18DF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33CD9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cerns about unsupportive responses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237CA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would not be believed without evidence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2EF10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5.9%</w:t>
            </w:r>
          </w:p>
        </w:tc>
      </w:tr>
      <w:tr w:rsidR="005C0EC1" w:rsidRPr="008E2732" w14:paraId="36F48DAA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F79A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D1EC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n’t think anyone would believe 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11B1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5.4%</w:t>
            </w:r>
          </w:p>
        </w:tc>
      </w:tr>
      <w:tr w:rsidR="005C0EC1" w:rsidRPr="008E2732" w14:paraId="27AAE8AC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8ED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D761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No one cares about my experiences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4EBA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0.8%</w:t>
            </w:r>
          </w:p>
        </w:tc>
      </w:tr>
      <w:tr w:rsidR="005C0EC1" w:rsidRPr="008E2732" w14:paraId="6CFC30A6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E3AD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51D8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of what would happen to my famil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97D2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8.5%</w:t>
            </w:r>
          </w:p>
        </w:tc>
      </w:tr>
      <w:tr w:rsidR="005C0EC1" w:rsidRPr="008E2732" w14:paraId="02CB61E0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3695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C9B9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t’s no use reporting to superiors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Kwon&lt;/Author&gt;&lt;Year&gt;2007&lt;/Year&gt;&lt;RecNum&gt;229&lt;/RecNum&gt;&lt;DisplayText&gt;(Kwon, Lee, Kim, &amp;amp; Kim, 2007)&lt;/DisplayText&gt;&lt;record&gt;&lt;rec-number&gt;229&lt;/rec-number&gt;&lt;foreign-keys&gt;&lt;key app="EN" db-id="xx9rrsvr25x0z7e29z55z9ww929ppad2x05t" timestamp="1690944546"&gt;229&lt;/key&gt;&lt;/foreign-keys&gt;&lt;ref-type name="Journal Article"&gt;17&lt;/ref-type&gt;&lt;contributors&gt;&lt;authors&gt;&lt;author&gt;Kwon, Insook&lt;/author&gt;&lt;author&gt;Lee, Dong-Ok&lt;/author&gt;&lt;author&gt;Kim, Elli&lt;/author&gt;&lt;author&gt;Kim, Hyun-Young&lt;/author&gt;&lt;/authors&gt;&lt;/contributors&gt;&lt;titles&gt;&lt;title&gt;Sexual violence among men in the military in South Korea&lt;/title&gt;&lt;secondary-title&gt;Journal of Interpersonal Violence&lt;/secondary-title&gt;&lt;/titles&gt;&lt;periodical&gt;&lt;full-title&gt;Journal of Interpersonal Violence&lt;/full-title&gt;&lt;/periodical&gt;&lt;pages&gt;1024-1042&lt;/pages&gt;&lt;volume&gt;22&lt;/volume&gt;&lt;number&gt;8&lt;/number&gt;&lt;dates&gt;&lt;year&gt;2007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Kwon et al., 2007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7EA5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9.3%</w:t>
            </w:r>
          </w:p>
        </w:tc>
      </w:tr>
      <w:tr w:rsidR="005C0EC1" w:rsidRPr="008E2732" w14:paraId="65C56720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915C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5F1A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There was no reason to say it to anybod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2969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8.8%</w:t>
            </w:r>
          </w:p>
        </w:tc>
      </w:tr>
      <w:tr w:rsidR="005C0EC1" w:rsidRPr="008E2732" w14:paraId="4C0A29A6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297D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8BB6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nobody would believe 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7CCA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1.1%</w:t>
            </w:r>
          </w:p>
        </w:tc>
      </w:tr>
      <w:tr w:rsidR="005C0EC1" w:rsidRPr="008E2732" w14:paraId="1C73DC7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9E1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E1EC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f I told the police they would not respon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0774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7.1%</w:t>
            </w:r>
          </w:p>
        </w:tc>
      </w:tr>
      <w:tr w:rsidR="005C0EC1" w:rsidRPr="008E2732" w14:paraId="431A318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57B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CD92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thought I would be blamed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 et al.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20B2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.3%</w:t>
            </w:r>
          </w:p>
        </w:tc>
      </w:tr>
      <w:tr w:rsidR="005C0EC1" w:rsidRPr="008E2732" w14:paraId="65275041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186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316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 was scared of not being believed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Pr="008E2732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Adejimi et al., 2016)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D1ED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3%</w:t>
            </w:r>
          </w:p>
        </w:tc>
      </w:tr>
      <w:tr w:rsidR="005C0EC1" w:rsidRPr="008E2732" w14:paraId="312AC7E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C1A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F18C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that people would not believe 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, van der Knaap, &amp;amp; Bogaerts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, van der Knaap, &amp; Bogaerts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0AE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.1%</w:t>
            </w:r>
          </w:p>
        </w:tc>
      </w:tr>
      <w:tr w:rsidR="005C0EC1" w:rsidRPr="008E2732" w14:paraId="1C1C489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037F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EE69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to be blam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12B9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.6%</w:t>
            </w:r>
          </w:p>
        </w:tc>
      </w:tr>
      <w:tr w:rsidR="005C0EC1" w:rsidRPr="008E2732" w14:paraId="3580A2E2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3BE6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89C5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 would not be believ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32A4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2</w:t>
            </w:r>
          </w:p>
        </w:tc>
      </w:tr>
      <w:tr w:rsidR="005C0EC1" w:rsidRPr="008E2732" w14:paraId="2C3CB183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81C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B828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M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y VA provider would not believe me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B7B7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3</w:t>
            </w:r>
          </w:p>
        </w:tc>
      </w:tr>
      <w:tr w:rsidR="005C0EC1" w:rsidRPr="008E2732" w14:paraId="3C649DC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B3C0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9953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M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y provider would blame me for the events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F76C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3</w:t>
            </w:r>
          </w:p>
        </w:tc>
      </w:tr>
      <w:tr w:rsidR="005C0EC1" w:rsidRPr="008E2732" w14:paraId="1253E166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00A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28AA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Other people might think I caused the event to happen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D082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</w:p>
        </w:tc>
      </w:tr>
      <w:tr w:rsidR="005C0EC1" w:rsidRPr="008E2732" w14:paraId="55D2EF7F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B52F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AF94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My provider would react negatively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A2FF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3</w:t>
            </w:r>
          </w:p>
        </w:tc>
      </w:tr>
      <w:tr w:rsidR="005C0EC1" w:rsidRPr="008E2732" w14:paraId="46353006" w14:textId="77777777" w:rsidTr="005C0EC1">
        <w:trPr>
          <w:trHeight w:val="7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B354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6F57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My provider would not want to hear about my problems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1D92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</w:p>
        </w:tc>
      </w:tr>
      <w:tr w:rsidR="005C0EC1" w:rsidRPr="008E2732" w14:paraId="08415B1C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022B0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5883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of not being treated well by the justice system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35143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2</w:t>
            </w:r>
          </w:p>
        </w:tc>
      </w:tr>
      <w:tr w:rsidR="005C0EC1" w:rsidRPr="008E2732" w14:paraId="5EAA678B" w14:textId="77777777" w:rsidTr="005C0EC1">
        <w:trPr>
          <w:trHeight w:val="272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510236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gistical factors</w:t>
            </w:r>
          </w:p>
        </w:tc>
        <w:tc>
          <w:tcPr>
            <w:tcW w:w="11199" w:type="dxa"/>
            <w:tcBorders>
              <w:left w:val="nil"/>
              <w:bottom w:val="nil"/>
              <w:right w:val="nil"/>
            </w:tcBorders>
            <w:vAlign w:val="center"/>
          </w:tcPr>
          <w:p w14:paraId="14CE9E92" w14:textId="77777777" w:rsidR="005C0EC1" w:rsidRPr="008E2732" w:rsidRDefault="005C0EC1" w:rsidP="006115F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It is better to seek services outside of the VA for MST; I would not receive good mental health services for MST; Staff is not well-trained to handle problems related to MST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4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5A60F6B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1.3%</w:t>
            </w:r>
          </w:p>
        </w:tc>
      </w:tr>
      <w:tr w:rsidR="005C0EC1" w:rsidRPr="008E2732" w14:paraId="3D28BC41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1A0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A8BF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No knowledge about treatment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Broban&lt;/Author&gt;&lt;Year&gt;2020&lt;/Year&gt;&lt;RecNum&gt;238&lt;/RecNum&gt;&lt;DisplayText&gt;(Broban et al., 2020)&lt;/DisplayText&gt;&lt;record&gt;&lt;rec-number&gt;238&lt;/rec-number&gt;&lt;foreign-keys&gt;&lt;key app="EN" db-id="xx9rrsvr25x0z7e29z55z9ww929ppad2x05t" timestamp="1690944819"&gt;238&lt;/key&gt;&lt;/foreign-keys&gt;&lt;ref-type name="Journal Article"&gt;17&lt;/ref-type&gt;&lt;contributors&gt;&lt;authors&gt;&lt;author&gt;Broban, Anaïs&lt;/author&gt;&lt;author&gt;Van den Bergh, Rafael&lt;/author&gt;&lt;author&gt;Russell, Wynne&lt;/author&gt;&lt;author&gt;Benedetti, Guido&lt;/author&gt;&lt;author&gt;Caluwaerts, Séverine&lt;/author&gt;&lt;author&gt;Owiti, Philip&lt;/author&gt;&lt;author&gt;Reid, Anthony&lt;/author&gt;&lt;author&gt;De Plecker, Eva&lt;/author&gt;&lt;/authors&gt;&lt;/contributors&gt;&lt;titles&gt;&lt;title&gt;Assault and care characteristics of victims of sexual violence in eleven Médecins Sans Frontières programs in Africa. What about men and boys?&lt;/title&gt;&lt;secondary-title&gt;PLoS one&lt;/secondary-title&gt;&lt;/titles&gt;&lt;periodical&gt;&lt;full-title&gt;PLoS one&lt;/full-title&gt;&lt;/periodical&gt;&lt;pages&gt;e0237060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Broban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A86B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8.6%</w:t>
            </w:r>
          </w:p>
        </w:tc>
      </w:tr>
      <w:tr w:rsidR="005C0EC1" w:rsidRPr="008E2732" w14:paraId="2176D7C8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E9F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CB07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No access to healthcar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Broban&lt;/Author&gt;&lt;Year&gt;2020&lt;/Year&gt;&lt;RecNum&gt;238&lt;/RecNum&gt;&lt;DisplayText&gt;(Broban et al., 2020)&lt;/DisplayText&gt;&lt;record&gt;&lt;rec-number&gt;238&lt;/rec-number&gt;&lt;foreign-keys&gt;&lt;key app="EN" db-id="xx9rrsvr25x0z7e29z55z9ww929ppad2x05t" timestamp="1690944819"&gt;238&lt;/key&gt;&lt;/foreign-keys&gt;&lt;ref-type name="Journal Article"&gt;17&lt;/ref-type&gt;&lt;contributors&gt;&lt;authors&gt;&lt;author&gt;Broban, Anaïs&lt;/author&gt;&lt;author&gt;Van den Bergh, Rafael&lt;/author&gt;&lt;author&gt;Russell, Wynne&lt;/author&gt;&lt;author&gt;Benedetti, Guido&lt;/author&gt;&lt;author&gt;Caluwaerts, Séverine&lt;/author&gt;&lt;author&gt;Owiti, Philip&lt;/author&gt;&lt;author&gt;Reid, Anthony&lt;/author&gt;&lt;author&gt;De Plecker, Eva&lt;/author&gt;&lt;/authors&gt;&lt;/contributors&gt;&lt;titles&gt;&lt;title&gt;Assault and care characteristics of victims of sexual violence in eleven Médecins Sans Frontières programs in Africa. What about men and boys?&lt;/title&gt;&lt;secondary-title&gt;PLoS one&lt;/secondary-title&gt;&lt;/titles&gt;&lt;periodical&gt;&lt;full-title&gt;PLoS one&lt;/full-title&gt;&lt;/periodical&gt;&lt;pages&gt;e0237060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Broban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8FA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7.1%</w:t>
            </w:r>
          </w:p>
        </w:tc>
      </w:tr>
      <w:tr w:rsidR="005C0EC1" w:rsidRPr="008E2732" w14:paraId="514FA8DF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C87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3A19" w14:textId="77777777" w:rsidR="005C0EC1" w:rsidRPr="008E2732" w:rsidRDefault="005C0EC1" w:rsidP="006115FA">
            <w:pPr>
              <w:ind w:left="4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 did not know the reporting procedure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Pr="008E2732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Adejimi et al., 2016)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AFDD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6%</w:t>
            </w:r>
          </w:p>
        </w:tc>
      </w:tr>
      <w:tr w:rsidR="005C0EC1" w:rsidRPr="008E2732" w14:paraId="3EB2810E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48F4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9F97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ound it too much hassl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53DF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.7%</w:t>
            </w:r>
          </w:p>
        </w:tc>
      </w:tr>
      <w:tr w:rsidR="005C0EC1" w:rsidRPr="008E2732" w14:paraId="4571272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D744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3C18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know where to seek help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503E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.2%</w:t>
            </w:r>
          </w:p>
        </w:tc>
      </w:tr>
      <w:tr w:rsidR="005C0EC1" w:rsidRPr="008E2732" w14:paraId="415D68AF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BC3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862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know what to do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C5B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0.0%</w:t>
            </w:r>
          </w:p>
        </w:tc>
      </w:tr>
      <w:tr w:rsidR="005C0EC1" w:rsidRPr="008E2732" w14:paraId="4E7E1D84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C709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665C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The insurance did not cover any expenses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92D7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0.0%</w:t>
            </w:r>
          </w:p>
        </w:tc>
      </w:tr>
      <w:tr w:rsidR="005C0EC1" w:rsidRPr="008E2732" w14:paraId="24F9280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41D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D796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There was a long waiting list for mental car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6B97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0.0%</w:t>
            </w:r>
          </w:p>
        </w:tc>
      </w:tr>
      <w:tr w:rsidR="005C0EC1" w:rsidRPr="008E2732" w14:paraId="37AF6160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0915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261F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ound it too expensiv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55A5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0.0%</w:t>
            </w:r>
          </w:p>
        </w:tc>
      </w:tr>
      <w:tr w:rsidR="005C0EC1" w:rsidRPr="008E2732" w14:paraId="36D5396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76FD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9C43A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know how to go to the polic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99EFD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2</w:t>
            </w:r>
          </w:p>
        </w:tc>
      </w:tr>
      <w:tr w:rsidR="005C0EC1" w:rsidRPr="008E2732" w14:paraId="29777892" w14:textId="77777777" w:rsidTr="005C0EC1">
        <w:trPr>
          <w:trHeight w:val="272"/>
        </w:trPr>
        <w:tc>
          <w:tcPr>
            <w:tcW w:w="170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84165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inimization </w:t>
            </w:r>
          </w:p>
        </w:tc>
        <w:tc>
          <w:tcPr>
            <w:tcW w:w="11199" w:type="dxa"/>
            <w:tcBorders>
              <w:left w:val="nil"/>
              <w:bottom w:val="nil"/>
              <w:right w:val="nil"/>
            </w:tcBorders>
            <w:vAlign w:val="center"/>
          </w:tcPr>
          <w:p w14:paraId="30C187C6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n't think it was a problem because it occurs so commonl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Kwon&lt;/Author&gt;&lt;Year&gt;2007&lt;/Year&gt;&lt;RecNum&gt;229&lt;/RecNum&gt;&lt;DisplayText&gt;(Kwon et al., 2007)&lt;/DisplayText&gt;&lt;record&gt;&lt;rec-number&gt;229&lt;/rec-number&gt;&lt;foreign-keys&gt;&lt;key app="EN" db-id="xx9rrsvr25x0z7e29z55z9ww929ppad2x05t" timestamp="1690944546"&gt;229&lt;/key&gt;&lt;/foreign-keys&gt;&lt;ref-type name="Journal Article"&gt;17&lt;/ref-type&gt;&lt;contributors&gt;&lt;authors&gt;&lt;author&gt;Kwon, Insook&lt;/author&gt;&lt;author&gt;Lee, Dong-Ok&lt;/author&gt;&lt;author&gt;Kim, Elli&lt;/author&gt;&lt;author&gt;Kim, Hyun-Young&lt;/author&gt;&lt;/authors&gt;&lt;/contributors&gt;&lt;titles&gt;&lt;title&gt;Sexual violence among men in the military in South Korea&lt;/title&gt;&lt;secondary-title&gt;Journal of Interpersonal Violence&lt;/secondary-title&gt;&lt;/titles&gt;&lt;periodical&gt;&lt;full-title&gt;Journal of Interpersonal Violence&lt;/full-title&gt;&lt;/periodical&gt;&lt;pages&gt;1024-1042&lt;/pages&gt;&lt;volume&gt;22&lt;/volume&gt;&lt;number&gt;8&lt;/number&gt;&lt;dates&gt;&lt;year&gt;2007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Kwon et al., 2007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B8286BB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82.7%</w:t>
            </w:r>
          </w:p>
        </w:tc>
      </w:tr>
      <w:tr w:rsidR="005C0EC1" w:rsidRPr="008E2732" w14:paraId="6CEBA1EB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93B33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FC46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think what happened to me was sufficiently serious or a cri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0717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50.0%</w:t>
            </w:r>
          </w:p>
        </w:tc>
      </w:tr>
      <w:tr w:rsidR="005C0EC1" w:rsidRPr="008E2732" w14:paraId="25445F0E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FA6CA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54F2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Did not view the experience as a problem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Velloza&lt;/Author&gt;&lt;Year&gt;2022&lt;/Year&gt;&lt;RecNum&gt;240&lt;/RecNum&gt;&lt;DisplayText&gt;(Velloza et al., 2022)&lt;/DisplayText&gt;&lt;record&gt;&lt;rec-number&gt;240&lt;/rec-number&gt;&lt;foreign-keys&gt;&lt;key app="EN" db-id="xx9rrsvr25x0z7e29z55z9ww929ppad2x05t" timestamp="1690944888"&gt;240&lt;/key&gt;&lt;/foreign-keys&gt;&lt;ref-type name="Journal Article"&gt;17&lt;/ref-type&gt;&lt;contributors&gt;&lt;authors&gt;&lt;author&gt;Velloza, Jennifer&lt;/author&gt;&lt;author&gt;Davies, Luke&lt;/author&gt;&lt;author&gt;Ensminger, Alison&lt;/author&gt;&lt;author&gt;Theofelus, Frieda Mboshono&lt;/author&gt;&lt;author&gt;Andjamba, Helena&lt;/author&gt;&lt;author&gt;Kamuingona, Rahimisa&lt;/author&gt;&lt;author&gt;Nakuta, Joyce&lt;/author&gt;&lt;author&gt;Uiras, Wilhencia&lt;/author&gt;&lt;author&gt;Massetti, Greta&lt;/author&gt;&lt;author&gt;Coomer, Rachel&lt;/author&gt;&lt;/authors&gt;&lt;/contributors&gt;&lt;titles&gt;&lt;title&gt;Disclosure and help-seeking behaviors related to sexual and physical violence in childhood and adolescence: Results from the Namibia Violence Against Children and Youth Survey&lt;/title&gt;&lt;secondary-title&gt;Child abuse &amp;amp; neglect&lt;/secondary-title&gt;&lt;/titles&gt;&lt;periodical&gt;&lt;full-title&gt;Child Abuse &amp;amp; Neglect&lt;/full-title&gt;&lt;/periodical&gt;&lt;pages&gt;105624&lt;/pages&gt;&lt;volume&gt;128&lt;/volume&gt;&lt;dates&gt;&lt;year&gt;2022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Velloza et al., 2022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9F4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6.2%</w:t>
            </w:r>
          </w:p>
        </w:tc>
      </w:tr>
      <w:tr w:rsidR="005C0EC1" w:rsidRPr="008E2732" w14:paraId="1B63D0C5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F6404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5AE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t was not severe enough (informal reporting)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4116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5.0%</w:t>
            </w:r>
          </w:p>
        </w:tc>
      </w:tr>
      <w:tr w:rsidR="005C0EC1" w:rsidRPr="008E2732" w14:paraId="3172DC6E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CDF1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96A6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t was not severe enough (formal reporting)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215E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3.9%</w:t>
            </w:r>
          </w:p>
        </w:tc>
      </w:tr>
      <w:tr w:rsidR="005C0EC1" w:rsidRPr="008E2732" w14:paraId="59C7A7B3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F342A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erpetrator relationships 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0FEAF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I would get the person who did it to me in troubl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47B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3.2%</w:t>
            </w:r>
          </w:p>
        </w:tc>
      </w:tr>
      <w:tr w:rsidR="005C0EC1" w:rsidRPr="008E2732" w14:paraId="04A286A0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9650D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9A8F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Because of my relationship to the perpetrator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Kwon&lt;/Author&gt;&lt;Year&gt;2007&lt;/Year&gt;&lt;RecNum&gt;229&lt;/RecNum&gt;&lt;DisplayText&gt;(Kwon et al., 2007)&lt;/DisplayText&gt;&lt;record&gt;&lt;rec-number&gt;229&lt;/rec-number&gt;&lt;foreign-keys&gt;&lt;key app="EN" db-id="xx9rrsvr25x0z7e29z55z9ww929ppad2x05t" timestamp="1690944546"&gt;229&lt;/key&gt;&lt;/foreign-keys&gt;&lt;ref-type name="Journal Article"&gt;17&lt;/ref-type&gt;&lt;contributors&gt;&lt;authors&gt;&lt;author&gt;Kwon, Insook&lt;/author&gt;&lt;author&gt;Lee, Dong-Ok&lt;/author&gt;&lt;author&gt;Kim, Elli&lt;/author&gt;&lt;author&gt;Kim, Hyun-Young&lt;/author&gt;&lt;/authors&gt;&lt;/contributors&gt;&lt;titles&gt;&lt;title&gt;Sexual violence among men in the military in South Korea&lt;/title&gt;&lt;secondary-title&gt;Journal of Interpersonal Violence&lt;/secondary-title&gt;&lt;/titles&gt;&lt;periodical&gt;&lt;full-title&gt;Journal of Interpersonal Violence&lt;/full-title&gt;&lt;/periodical&gt;&lt;pages&gt;1024-1042&lt;/pages&gt;&lt;volume&gt;22&lt;/volume&gt;&lt;number&gt;8&lt;/number&gt;&lt;dates&gt;&lt;year&gt;2007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Kwon et al., 2007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3CEF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0.7%</w:t>
            </w:r>
          </w:p>
        </w:tc>
      </w:tr>
      <w:tr w:rsidR="005C0EC1" w:rsidRPr="008E2732" w14:paraId="64C8C715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36DE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5511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not sure that the person who did this really meant to harm 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181C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4.3%</w:t>
            </w:r>
          </w:p>
        </w:tc>
      </w:tr>
      <w:tr w:rsidR="005C0EC1" w:rsidRPr="008E2732" w14:paraId="08BC0848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A5377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9FC0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loved the person who did it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3FF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1.1%</w:t>
            </w:r>
          </w:p>
        </w:tc>
      </w:tr>
      <w:tr w:rsidR="005C0EC1" w:rsidRPr="008E2732" w14:paraId="1E9C6006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656F3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62E0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did not want the perpetrator to get into trouble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 et al.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E081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7.9%</w:t>
            </w:r>
          </w:p>
        </w:tc>
      </w:tr>
      <w:tr w:rsidR="005C0EC1" w:rsidRPr="008E2732" w14:paraId="0AA8DC83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C91A1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A52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want it to have negative consequences for the perpetrator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76F1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0.0%</w:t>
            </w:r>
          </w:p>
        </w:tc>
      </w:tr>
      <w:tr w:rsidR="005C0EC1" w:rsidRPr="008E2732" w14:paraId="7635AD77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042B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C3800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want my relationship with the person to en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D49D1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2</w:t>
            </w:r>
          </w:p>
        </w:tc>
      </w:tr>
      <w:tr w:rsidR="005C0EC1" w:rsidRPr="008E2732" w14:paraId="4FB04A42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CA692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taliation concerns 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ED7BB" w14:textId="77777777" w:rsidR="005C0EC1" w:rsidRPr="008E2732" w:rsidRDefault="005C0EC1" w:rsidP="006115FA">
            <w:pPr>
              <w:ind w:left="4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 was scared of revenge by the perpetrator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Pr="008E2732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Adejimi et al., 2016)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6C63F" w14:textId="77777777" w:rsidR="005C0EC1" w:rsidRPr="008E2732" w:rsidRDefault="005C0EC1" w:rsidP="006115FA">
            <w:pPr>
              <w:ind w:left="93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.8%</w:t>
            </w:r>
          </w:p>
        </w:tc>
      </w:tr>
      <w:tr w:rsidR="005C0EC1" w:rsidRPr="008E2732" w14:paraId="094A50E6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DAAFB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335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Feared retaliation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Kwon&lt;/Author&gt;&lt;Year&gt;2007&lt;/Year&gt;&lt;RecNum&gt;229&lt;/RecNum&gt;&lt;DisplayText&gt;(Kwon et al., 2007)&lt;/DisplayText&gt;&lt;record&gt;&lt;rec-number&gt;229&lt;/rec-number&gt;&lt;foreign-keys&gt;&lt;key app="EN" db-id="xx9rrsvr25x0z7e29z55z9ww929ppad2x05t" timestamp="1690944546"&gt;229&lt;/key&gt;&lt;/foreign-keys&gt;&lt;ref-type name="Journal Article"&gt;17&lt;/ref-type&gt;&lt;contributors&gt;&lt;authors&gt;&lt;author&gt;Kwon, Insook&lt;/author&gt;&lt;author&gt;Lee, Dong-Ok&lt;/author&gt;&lt;author&gt;Kim, Elli&lt;/author&gt;&lt;author&gt;Kim, Hyun-Young&lt;/author&gt;&lt;/authors&gt;&lt;/contributors&gt;&lt;titles&gt;&lt;title&gt;Sexual violence among men in the military in South Korea&lt;/title&gt;&lt;secondary-title&gt;Journal of Interpersonal Violence&lt;/secondary-title&gt;&lt;/titles&gt;&lt;periodical&gt;&lt;full-title&gt;Journal of Interpersonal Violence&lt;/full-title&gt;&lt;/periodical&gt;&lt;pages&gt;1024-1042&lt;/pages&gt;&lt;volume&gt;22&lt;/volume&gt;&lt;number&gt;8&lt;/number&gt;&lt;dates&gt;&lt;year&gt;2007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Kwon et al., 2007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F6AF" w14:textId="77777777" w:rsidR="005C0EC1" w:rsidRPr="008E2732" w:rsidRDefault="005C0EC1" w:rsidP="006115FA">
            <w:pPr>
              <w:ind w:left="93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3.3%</w:t>
            </w:r>
          </w:p>
        </w:tc>
      </w:tr>
      <w:tr w:rsidR="005C0EC1" w:rsidRPr="008E2732" w14:paraId="3F4F8519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E3950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568D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Fear of retaliation by the person who did it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Lehrer&lt;/Author&gt;&lt;Year&gt;2013&lt;/Year&gt;&lt;RecNum&gt;245&lt;/RecNum&gt;&lt;DisplayText&gt;(Lehrer et al., 2013)&lt;/DisplayText&gt;&lt;record&gt;&lt;rec-number&gt;245&lt;/rec-number&gt;&lt;foreign-keys&gt;&lt;key app="EN" db-id="xx9rrsvr25x0z7e29z55z9ww929ppad2x05t" timestamp="1690945026"&gt;245&lt;/key&gt;&lt;/foreign-keys&gt;&lt;ref-type name="Journal Article"&gt;17&lt;/ref-type&gt;&lt;contributors&gt;&lt;authors&gt;&lt;author&gt;Lehrer, Jocelyn A&lt;/author&gt;&lt;author&gt;Lehrer, Evelyn L&lt;/author&gt;&lt;author&gt;Koss, Mary P&lt;/author&gt;&lt;/authors&gt;&lt;/contributors&gt;&lt;titles&gt;&lt;title&gt;Unwanted sexual experiences in young men: Evidence from a survey of university students in Chile&lt;/title&gt;&lt;secondary-title&gt;Archives of sexual behavior&lt;/secondary-title&gt;&lt;/titles&gt;&lt;periodical&gt;&lt;full-title&gt;Archives of sexual behavior&lt;/full-title&gt;&lt;/periodical&gt;&lt;pages&gt;213-223&lt;/pages&gt;&lt;volume&gt;42&lt;/volume&gt;&lt;dates&gt;&lt;year&gt;2013&lt;/year&gt;&lt;/dates&gt;&lt;isbn&gt;0004-0002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Lehrer et al., 2013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4AAD" w14:textId="77777777" w:rsidR="005C0EC1" w:rsidRPr="008E2732" w:rsidRDefault="005C0EC1" w:rsidP="006115FA">
            <w:pPr>
              <w:ind w:left="93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9.5%</w:t>
            </w:r>
          </w:p>
        </w:tc>
      </w:tr>
      <w:tr w:rsidR="005C0EC1" w:rsidRPr="008E2732" w14:paraId="7ECC3A1C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1D709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37500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threaten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C36B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.8%</w:t>
            </w:r>
          </w:p>
        </w:tc>
      </w:tr>
      <w:tr w:rsidR="005C0EC1" w:rsidRPr="008E2732" w14:paraId="249342E8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E3B61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unishment concerns 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8F825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of getting into troubl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45950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5.3%</w:t>
            </w:r>
          </w:p>
        </w:tc>
      </w:tr>
      <w:tr w:rsidR="005C0EC1" w:rsidRPr="008E2732" w14:paraId="3E675D92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A86E3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8CAE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I would get kicked out of school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BD5C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5.1%</w:t>
            </w:r>
          </w:p>
        </w:tc>
      </w:tr>
      <w:tr w:rsidR="005C0EC1" w:rsidRPr="008E2732" w14:paraId="15F37D0B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7A4A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930F7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 would be admonishe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438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5.0%</w:t>
            </w:r>
          </w:p>
        </w:tc>
      </w:tr>
      <w:tr w:rsidR="005C0EC1" w:rsidRPr="008E2732" w14:paraId="0797F7B6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0D129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egative help-seeking attitudes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4D448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t's better to avoid talking about or seek help for mental health problems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0A572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1.4%</w:t>
            </w:r>
          </w:p>
        </w:tc>
      </w:tr>
      <w:tr w:rsidR="005C0EC1" w:rsidRPr="008E2732" w14:paraId="49D99D00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6A6C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14AF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ound it difficult to ask for help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747D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.2%</w:t>
            </w:r>
          </w:p>
        </w:tc>
      </w:tr>
      <w:tr w:rsidR="005C0EC1" w:rsidRPr="008E2732" w14:paraId="09C021D7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8EEAE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4F59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dare to seek formal help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BD69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.2%</w:t>
            </w:r>
          </w:p>
        </w:tc>
      </w:tr>
      <w:tr w:rsidR="005C0EC1" w:rsidRPr="008E2732" w14:paraId="5AB7DBE4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EED87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254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trust formal health counsellors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77A5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.1%</w:t>
            </w:r>
          </w:p>
        </w:tc>
      </w:tr>
      <w:tr w:rsidR="005C0EC1" w:rsidRPr="008E2732" w14:paraId="302271F6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BA9D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FB283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Other people would find out I was seeking mental health car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02CC6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="008E2732"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</w:tr>
      <w:tr w:rsidR="005C0EC1" w:rsidRPr="008E2732" w14:paraId="6B4500AB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AAF87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lf-reliance or stoicism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C9A9E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need formal help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491A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73.9%</w:t>
            </w:r>
          </w:p>
        </w:tc>
      </w:tr>
      <w:tr w:rsidR="005C0EC1" w:rsidRPr="008E2732" w14:paraId="236E9BDF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79F20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63F8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Tough people can handle their problems on their own; It is better to cover up how I feel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:lang w:eastAsia="en-AU"/>
                <w14:ligatures w14:val="none"/>
              </w:rPr>
              <w:t>5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F6A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59.6%</w:t>
            </w:r>
          </w:p>
        </w:tc>
      </w:tr>
      <w:tr w:rsidR="005C0EC1" w:rsidRPr="008E2732" w14:paraId="6C93E2BF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E71C2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FEB5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would not be able to control my emotions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60C9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5.5%</w:t>
            </w:r>
          </w:p>
        </w:tc>
      </w:tr>
      <w:tr w:rsidR="005C0EC1" w:rsidRPr="008E2732" w14:paraId="3244CA4C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B087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D75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t was unnecessar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7268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6.9%</w:t>
            </w:r>
          </w:p>
        </w:tc>
      </w:tr>
      <w:tr w:rsidR="005C0EC1" w:rsidRPr="008E2732" w14:paraId="3FA30FA6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1A4EC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A703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ook care of it myself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D72F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17.2%</w:t>
            </w:r>
          </w:p>
        </w:tc>
      </w:tr>
      <w:tr w:rsidR="005C0EC1" w:rsidRPr="008E2732" w14:paraId="7B91EE18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C2A85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81AA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Other people would think I was weak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2D5D5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</w:p>
        </w:tc>
      </w:tr>
      <w:tr w:rsidR="005C0EC1" w:rsidRPr="008E2732" w14:paraId="7CB654ED" w14:textId="77777777" w:rsidTr="005C0EC1">
        <w:trPr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804E2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ivacy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016D0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felt it was a private issue and wanted to deal with it personally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 et al.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7F2B1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60.5%</w:t>
            </w:r>
          </w:p>
        </w:tc>
      </w:tr>
      <w:tr w:rsidR="005C0EC1" w:rsidRPr="008E2732" w14:paraId="16842AE1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50620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E78B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thought it was something very personal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AB51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7.9%</w:t>
            </w:r>
          </w:p>
        </w:tc>
      </w:tr>
      <w:tr w:rsidR="005C0EC1" w:rsidRPr="008E2732" w14:paraId="4092CB3E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DB52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9AF1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did not want my family and friends to find out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0077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3.1%</w:t>
            </w:r>
          </w:p>
        </w:tc>
      </w:tr>
      <w:tr w:rsidR="005C0EC1" w:rsidRPr="008E2732" w14:paraId="374E1D57" w14:textId="77777777" w:rsidTr="005C0EC1">
        <w:trPr>
          <w:trHeight w:val="27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BE6A8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CB2C4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The provider would not keep it confidential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2ED16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R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3</w:t>
            </w:r>
          </w:p>
        </w:tc>
      </w:tr>
      <w:tr w:rsidR="005C0EC1" w:rsidRPr="008E2732" w14:paraId="6627B904" w14:textId="77777777" w:rsidTr="005C0EC1">
        <w:trPr>
          <w:trHeight w:val="16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85CDC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ther </w:t>
            </w:r>
          </w:p>
          <w:p w14:paraId="039F3DFD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9D321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Other people would make judgments about my sexuality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53FA6" w14:textId="77777777" w:rsidR="005C0EC1" w:rsidRPr="008E2732" w:rsidRDefault="005C0EC1" w:rsidP="006115FA">
            <w:pPr>
              <w:pStyle w:val="ListParagraph"/>
              <w:ind w:left="453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9.1%</w:t>
            </w:r>
          </w:p>
        </w:tc>
      </w:tr>
      <w:tr w:rsidR="005C0EC1" w:rsidRPr="008E2732" w14:paraId="4B0AC273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B615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FF1E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t is embarrassing to talk to a person of the same sex about MST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2AA5" w14:textId="77777777" w:rsidR="005C0EC1" w:rsidRPr="008E2732" w:rsidRDefault="005C0EC1" w:rsidP="006115FA">
            <w:pPr>
              <w:pStyle w:val="ListParagraph"/>
              <w:ind w:left="453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4.6%</w:t>
            </w:r>
          </w:p>
        </w:tc>
      </w:tr>
      <w:tr w:rsidR="005C0EC1" w:rsidRPr="008E2732" w14:paraId="6F1A21A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8CB1" w14:textId="77777777" w:rsidR="005C0EC1" w:rsidRPr="008E2732" w:rsidRDefault="005C0EC1" w:rsidP="006115F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571E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The large number of men at the VA makes me uncomfortable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D446" w14:textId="77777777" w:rsidR="005C0EC1" w:rsidRPr="008E2732" w:rsidRDefault="005C0EC1" w:rsidP="006115FA">
            <w:pPr>
              <w:pStyle w:val="ListParagraph"/>
              <w:ind w:left="453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8.1%</w:t>
            </w:r>
          </w:p>
        </w:tc>
      </w:tr>
      <w:tr w:rsidR="005C0EC1" w:rsidRPr="008E2732" w14:paraId="77D10C2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BB30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1135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did not think others would understand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 et al.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DFE5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4.7%</w:t>
            </w:r>
          </w:p>
        </w:tc>
      </w:tr>
      <w:tr w:rsidR="005C0EC1" w:rsidRPr="008E2732" w14:paraId="4930AC39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7509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2BA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of what would happen to me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Postmus&lt;/Author&gt;&lt;Year&gt;2015&lt;/Year&gt;&lt;RecNum&gt;231&lt;/RecNum&gt;&lt;DisplayText&gt;(Postmus et al., 2015)&lt;/DisplayText&gt;&lt;record&gt;&lt;rec-number&gt;231&lt;/rec-number&gt;&lt;foreign-keys&gt;&lt;key app="EN" db-id="xx9rrsvr25x0z7e29z55z9ww929ppad2x05t" timestamp="1690944631"&gt;231&lt;/key&gt;&lt;/foreign-keys&gt;&lt;ref-type name="Journal Article"&gt;17&lt;/ref-type&gt;&lt;contributors&gt;&lt;authors&gt;&lt;author&gt;Postmus, Judy L&lt;/author&gt;&lt;author&gt;Hoge, Gretchen L&lt;/author&gt;&lt;author&gt;Davis, Rebecca&lt;/author&gt;&lt;author&gt;Johnson, Laura&lt;/author&gt;&lt;author&gt;Koechlein, Elizabeth&lt;/author&gt;&lt;author&gt;Winter, Samantha&lt;/author&gt;&lt;/authors&gt;&lt;/contributors&gt;&lt;titles&gt;&lt;title&gt;Examining gender based violence and abuse among Liberian school students in four counties: An exploratory study&lt;/title&gt;&lt;secondary-title&gt;Child abuse &amp;amp; neglect&lt;/secondary-title&gt;&lt;/titles&gt;&lt;periodical&gt;&lt;full-title&gt;Child Abuse &amp;amp; Neglect&lt;/full-title&gt;&lt;/periodical&gt;&lt;pages&gt;76-86&lt;/pages&gt;&lt;volume&gt;44&lt;/volume&gt;&lt;dates&gt;&lt;year&gt;2015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Postmus et al., 2015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85D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1.5%</w:t>
            </w:r>
          </w:p>
        </w:tc>
      </w:tr>
      <w:tr w:rsidR="005C0EC1" w:rsidRPr="008E2732" w14:paraId="325E1B05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F11A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6FF3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wanted to forget the sexual assault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Adejimi&lt;/Author&gt;&lt;Year&gt;2016&lt;/Year&gt;&lt;RecNum&gt;250&lt;/RecNum&gt;&lt;DisplayText&gt;(Adejimi et al., 2016)&lt;/DisplayText&gt;&lt;record&gt;&lt;rec-number&gt;250&lt;/rec-number&gt;&lt;foreign-keys&gt;&lt;key app="EN" db-id="xx9rrsvr25x0z7e29z55z9ww929ppad2x05t" timestamp="1690945179"&gt;250&lt;/key&gt;&lt;/foreign-keys&gt;&lt;ref-type name="Journal Article"&gt;17&lt;/ref-type&gt;&lt;contributors&gt;&lt;authors&gt;&lt;author&gt;Adejimi, Adebola Afolake&lt;/author&gt;&lt;author&gt;Sabageh, Olukemi Adedayo&lt;/author&gt;&lt;author&gt;Adedokun, Oluwatimileyin Philip&lt;/author&gt;&lt;/authors&gt;&lt;/contributors&gt;&lt;titles&gt;&lt;title&gt;Experiences and disclosures of sexual assault among Nigerian undergraduates in a tertiary institution&lt;/title&gt;&lt;secondary-title&gt;Violence and gender&lt;/secondary-title&gt;&lt;/titles&gt;&lt;periodical&gt;&lt;full-title&gt;Violence and gender&lt;/full-title&gt;&lt;/periodical&gt;&lt;pages&gt;208-215&lt;/pages&gt;&lt;volume&gt;3&lt;/volume&gt;&lt;number&gt;4&lt;/number&gt;&lt;dates&gt;&lt;year&gt;2016&lt;/year&gt;&lt;/dates&gt;&lt;isbn&gt;2326-7836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Adejimi et al., 2016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A0B6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9.5%</w:t>
            </w:r>
          </w:p>
        </w:tc>
      </w:tr>
      <w:tr w:rsidR="005C0EC1" w:rsidRPr="008E2732" w14:paraId="586357C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4B6F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B925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6F6C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27.9%</w:t>
            </w:r>
          </w:p>
        </w:tc>
      </w:tr>
      <w:tr w:rsidR="005C0EC1" w:rsidRPr="008E2732" w14:paraId="1D8E2B2E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3DF1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4B07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t is embarrassing to talk to a person of the opposite sex about MST 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Hahn&lt;/Author&gt;&lt;Year&gt;2021&lt;/Year&gt;&lt;RecNum&gt;234&lt;/RecNum&gt;&lt;DisplayText&gt;(Hahn et al., 2021)&lt;/DisplayText&gt;&lt;record&gt;&lt;rec-number&gt;234&lt;/rec-number&gt;&lt;foreign-keys&gt;&lt;key app="EN" db-id="xx9rrsvr25x0z7e29z55z9ww929ppad2x05t" timestamp="1690944730"&gt;234&lt;/key&gt;&lt;/foreign-keys&gt;&lt;ref-type name="Journal Article"&gt;17&lt;/ref-type&gt;&lt;contributors&gt;&lt;authors&gt;&lt;author&gt;Hahn, Christine K&lt;/author&gt;&lt;author&gt;Turchik, Jessica&lt;/author&gt;&lt;author&gt;Kimerling, Rachel&lt;/author&gt;&lt;/authors&gt;&lt;/contributors&gt;&lt;titles&gt;&lt;title&gt;A latent class analysis of mental health beliefs related to military sexual trauma&lt;/title&gt;&lt;secondary-title&gt;Journal of traumatic stress&lt;/secondary-title&gt;&lt;/titles&gt;&lt;periodical&gt;&lt;full-title&gt;Journal of traumatic stress&lt;/full-title&gt;&lt;/periodical&gt;&lt;pages&gt;394-404&lt;/pages&gt;&lt;volume&gt;34&lt;/volume&gt;&lt;number&gt;2&lt;/number&gt;&lt;dates&gt;&lt;year&gt;2021&lt;/year&gt;&lt;/dates&gt;&lt;isbn&gt;0894-9867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Hahn et al., 2021)</w:t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46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6.3%</w:t>
            </w:r>
          </w:p>
        </w:tc>
      </w:tr>
      <w:tr w:rsidR="005C0EC1" w:rsidRPr="008E2732" w14:paraId="3D2389E6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40ED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AD4D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felt guilty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Frías&lt;/Author&gt;&lt;Year&gt;2014&lt;/Year&gt;&lt;RecNum&gt;230&lt;/RecNum&gt;&lt;DisplayText&gt;(Frías &amp;amp; Erviti, 2014)&lt;/DisplayText&gt;&lt;record&gt;&lt;rec-number&gt;230&lt;/rec-number&gt;&lt;foreign-keys&gt;&lt;key app="EN" db-id="xx9rrsvr25x0z7e29z55z9ww929ppad2x05t" timestamp="1690944592"&gt;230&lt;/key&gt;&lt;/foreign-keys&gt;&lt;ref-type name="Journal Article"&gt;17&lt;/ref-type&gt;&lt;contributors&gt;&lt;authors&gt;&lt;author&gt;Frías, Sonia M&lt;/author&gt;&lt;author&gt;Erviti, Joaquina&lt;/author&gt;&lt;/authors&gt;&lt;/contributors&gt;&lt;titles&gt;&lt;title&gt;Gendered experiences of sexual abuse of teenagers and children in Mexico&lt;/title&gt;&lt;secondary-title&gt;Child abuse &amp;amp; neglect&lt;/secondary-title&gt;&lt;/titles&gt;&lt;periodical&gt;&lt;full-title&gt;Child Abuse &amp;amp; Neglect&lt;/full-title&gt;&lt;/periodical&gt;&lt;pages&gt;776-787&lt;/pages&gt;&lt;volume&gt;38&lt;/volume&gt;&lt;number&gt;4&lt;/number&gt;&lt;dates&gt;&lt;year&gt;2014&lt;/year&gt;&lt;/dates&gt;&lt;isbn&gt;0145-2134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Frías &amp; Erviti, 2014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175A" w14:textId="77777777" w:rsidR="005C0EC1" w:rsidRPr="008E2732" w:rsidRDefault="005C0EC1" w:rsidP="006115FA">
            <w:pPr>
              <w:ind w:left="9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5.8%</w:t>
            </w:r>
          </w:p>
        </w:tc>
      </w:tr>
      <w:tr w:rsidR="005C0EC1" w:rsidRPr="008E2732" w14:paraId="0229546D" w14:textId="77777777" w:rsidTr="005C0EC1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E0ADC" w14:textId="77777777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34647" w14:textId="77777777" w:rsidR="005C0EC1" w:rsidRPr="008E2732" w:rsidRDefault="005C0EC1" w:rsidP="006115FA">
            <w:pPr>
              <w:ind w:left="4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I was afraid of gossip 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begin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instrText xml:space="preserve"> ADDIN EN.CITE &lt;EndNote&gt;&lt;Cite&gt;&lt;Author&gt;Okur&lt;/Author&gt;&lt;Year&gt;2020&lt;/Year&gt;&lt;RecNum&gt;118&lt;/RecNum&gt;&lt;DisplayText&gt;(Okur et al., 2020)&lt;/DisplayText&gt;&lt;record&gt;&lt;rec-number&gt;118&lt;/rec-number&gt;&lt;foreign-keys&gt;&lt;key app="EN" db-id="xx9rrsvr25x0z7e29z55z9ww929ppad2x05t" timestamp="1687146702"&gt;118&lt;/key&gt;&lt;/foreign-keys&gt;&lt;ref-type name="Journal Article"&gt;17&lt;/ref-type&gt;&lt;contributors&gt;&lt;authors&gt;&lt;author&gt;Okur, Pinar&lt;/author&gt;&lt;author&gt;van der Knaap, Leontien M&lt;/author&gt;&lt;author&gt;Bogaerts, Stefan&lt;/author&gt;&lt;/authors&gt;&lt;/contributors&gt;&lt;titles&gt;&lt;title&gt;A quantitative study on gender differences in disclosing child sexual abuse and reasons for nondisclosure&lt;/title&gt;&lt;secondary-title&gt;Journal of interpersonal violence&lt;/secondary-title&gt;&lt;/titles&gt;&lt;periodical&gt;&lt;full-title&gt;Journal of Interpersonal Violence&lt;/full-title&gt;&lt;/periodical&gt;&lt;pages&gt;5255-5275&lt;/pages&gt;&lt;volume&gt;35&lt;/volume&gt;&lt;number&gt;23-24&lt;/number&gt;&lt;dates&gt;&lt;year&gt;2020&lt;/year&gt;&lt;/dates&gt;&lt;isbn&gt;0886-2605&lt;/isbn&gt;&lt;urls&gt;&lt;/urls&gt;&lt;/record&gt;&lt;/Cite&gt;&lt;/EndNote&gt;</w:instrTex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separate"/>
            </w:r>
            <w:r w:rsidRPr="008E2732">
              <w:rPr>
                <w:rFonts w:ascii="Times New Roman" w:eastAsia="Times New Roman" w:hAnsi="Times New Roman" w:cs="Times New Roman"/>
                <w:noProof/>
                <w:kern w:val="0"/>
                <w:sz w:val="19"/>
                <w:szCs w:val="19"/>
                <w:lang w:eastAsia="en-AU"/>
                <w14:ligatures w14:val="none"/>
              </w:rPr>
              <w:t>(Okur et al., 2020)</w:t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fldChar w:fldCharType="end"/>
            </w: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C0003" w14:textId="77777777" w:rsidR="005C0EC1" w:rsidRPr="008E2732" w:rsidRDefault="005C0EC1" w:rsidP="00611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8E273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4.7%</w:t>
            </w:r>
          </w:p>
        </w:tc>
      </w:tr>
      <w:tr w:rsidR="005C0EC1" w:rsidRPr="008E2732" w14:paraId="252106D0" w14:textId="77777777" w:rsidTr="006115FA">
        <w:trPr>
          <w:trHeight w:val="392"/>
        </w:trPr>
        <w:tc>
          <w:tcPr>
            <w:tcW w:w="14459" w:type="dxa"/>
            <w:gridSpan w:val="3"/>
            <w:tcBorders>
              <w:left w:val="nil"/>
              <w:right w:val="nil"/>
            </w:tcBorders>
            <w:vAlign w:val="center"/>
          </w:tcPr>
          <w:p w14:paraId="06988B34" w14:textId="198EBF59" w:rsidR="005C0EC1" w:rsidRPr="008E2732" w:rsidRDefault="005C0EC1" w:rsidP="006115F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E2732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Note.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NR = not reported. VA = Veterans Administration.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1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se two items were grouped by the authors under “internal stigma”; percentage of endorsement reflects these two items collectively.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2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 Lehrer et al. (2013), authors did not report prevalence of endorsement for items endorsed by less than 7.1% of participants.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3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evalence of endorsement for this item unavailable because authors grouped conceptually distinct disclosure barrier items and reported prevalence of endorsement collectively.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4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se three items were grouped by the authors under “staff skill”; percentage of endorsement reflects these three items collectively.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5 </w:t>
            </w:r>
            <w:r w:rsidRPr="008E27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se two items were grouped by the authors under “self-reliance”; percentage of endorsement reflects these two items collectively. Full list of disclosure barriers not reported in Velloza et al. (2022). </w:t>
            </w:r>
          </w:p>
        </w:tc>
      </w:tr>
    </w:tbl>
    <w:p w14:paraId="2A381BE4" w14:textId="77777777" w:rsidR="005C0EC1" w:rsidRPr="005C0EC1" w:rsidRDefault="005C0EC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0EC1" w:rsidRPr="005C0EC1" w:rsidSect="005C0E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C1"/>
    <w:rsid w:val="00011AC7"/>
    <w:rsid w:val="000D7891"/>
    <w:rsid w:val="00183AC6"/>
    <w:rsid w:val="00220D07"/>
    <w:rsid w:val="004F3127"/>
    <w:rsid w:val="005C0EC1"/>
    <w:rsid w:val="007948A6"/>
    <w:rsid w:val="008B64E4"/>
    <w:rsid w:val="008C57F8"/>
    <w:rsid w:val="008E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301F8"/>
  <w15:chartTrackingRefBased/>
  <w15:docId w15:val="{EA15E183-2082-4900-B775-42A58965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EC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C0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E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C0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865</Words>
  <Characters>73333</Characters>
  <Application>Microsoft Office Word</Application>
  <DocSecurity>0</DocSecurity>
  <Lines>611</Lines>
  <Paragraphs>172</Paragraphs>
  <ScaleCrop>false</ScaleCrop>
  <Company/>
  <LinksUpToDate>false</LinksUpToDate>
  <CharactersWithSpaces>8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Pilkington</dc:creator>
  <cp:keywords/>
  <dc:description/>
  <cp:lastModifiedBy>Vita Pilkington</cp:lastModifiedBy>
  <cp:revision>4</cp:revision>
  <dcterms:created xsi:type="dcterms:W3CDTF">2024-07-11T07:35:00Z</dcterms:created>
  <dcterms:modified xsi:type="dcterms:W3CDTF">2024-07-26T00:21:00Z</dcterms:modified>
</cp:coreProperties>
</file>